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  <w:lang w:val="en-US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lang w:val="en-US"/>
        </w:rPr>
        <w:t>Table S4.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 Distribution of genotypes and allele frequencies of VEGF SNPs among RA patients with CVD and without CVD. 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261"/>
        <w:gridCol w:w="3118"/>
        <w:gridCol w:w="992"/>
      </w:tblGrid>
      <w:tr>
        <w:trPr>
          <w:trHeight w:val="624" w:hRule="atLeast"/>
        </w:trPr>
        <w:tc>
          <w:tcPr>
            <w:tcW w:w="23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pl-PL"/>
              </w:rPr>
              <w:t>genotype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 w:eastAsia="pl-PL"/>
              </w:rPr>
              <w:t>patients with CV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 w:eastAsia="pl-P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 w:eastAsia="pl-PL"/>
              </w:rPr>
              <w:t>N=13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 w:eastAsia="pl-PL"/>
              </w:rPr>
              <w:t xml:space="preserve">patients without CV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 w:eastAsia="pl-P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val="en-US"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 w:eastAsia="pl-PL"/>
              </w:rPr>
              <w:t>N=177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23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pl-PL"/>
              </w:rPr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8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pl-PL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pl-PL"/>
              </w:rPr>
              <w:t>n (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pl-PL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pl-PL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eastAsia="pl-PL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eastAsia="pl-PL"/>
              </w:rPr>
              <w:t>n (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eastAsia="pl-PL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eastAsia="pl-PL"/>
              </w:rPr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/>
              </w:rPr>
              <w:t xml:space="preserve">VEGF-1154 (G/A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0.17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  <w:lang w:val="en-US"/>
              </w:rPr>
              <w:t>A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34 (25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36 (20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  <w:lang w:val="en-US"/>
              </w:rPr>
              <w:t>A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66 (49 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106 (60 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  <w:lang w:val="en-US"/>
              </w:rPr>
              <w:t>G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34 (25 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35 (20 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/>
              </w:rPr>
              <w:t>VEGF -2578 (C/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0.81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  <w:lang w:val="en-US"/>
              </w:rPr>
              <w:t>AA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40 (30 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49 (28 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  <w:lang w:val="en-US"/>
              </w:rPr>
              <w:t>A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61 (45 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79 (45 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  <w:lang w:val="en-US"/>
              </w:rPr>
              <w:t>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  <w:lang w:val="en-US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/>
              </w:rPr>
              <w:t>33 (25 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9 (28 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87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sz w:val="24"/>
                <w:szCs w:val="24"/>
                <w:lang w:val="en-US"/>
              </w:rPr>
              <w:t>VEGF -634 (G\C)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16"/>
                <w:szCs w:val="24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.54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  <w:lang w:val="en-US"/>
              </w:rPr>
              <w:t>GG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0 (52 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5 (54 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  <w:lang w:val="en-US"/>
              </w:rPr>
              <w:t>G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3 (40 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2 (41 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eastAsia="Times New Roman;Times New Roman" w:cs="Times New Roman;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Cs/>
                <w:sz w:val="24"/>
                <w:szCs w:val="24"/>
                <w:lang w:val="en-US"/>
              </w:rPr>
              <w:t>CC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 (8 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 (5 %)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 xml:space="preserve">p -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χ</w:t>
      </w:r>
      <w:r>
        <w:rPr>
          <w:rFonts w:cs="Times New Roman;Times New Roman" w:ascii="Times New Roman;Times New Roman" w:hAnsi="Times New Roman;Times New Roman"/>
          <w:sz w:val="24"/>
          <w:szCs w:val="24"/>
          <w:lang w:val="en-US"/>
        </w:rPr>
        <w:t>2 test with Yate’ correction, p≤0,05 was considered as significant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6T12:31:00Z</dcterms:created>
  <dc:creator>IR_biochemia3</dc:creator>
  <dc:description/>
  <cp:keywords/>
  <dc:language>en-US</dc:language>
  <cp:lastModifiedBy>IR_biochemia3</cp:lastModifiedBy>
  <dcterms:modified xsi:type="dcterms:W3CDTF">2016-03-18T09:45:00Z</dcterms:modified>
  <cp:revision>4</cp:revision>
  <dc:subject/>
  <dc:title/>
</cp:coreProperties>
</file>